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A1CC79" w14:textId="4A543327" w:rsidR="005B2099" w:rsidRPr="00812431" w:rsidRDefault="00FE3C04" w:rsidP="00FE3C04">
      <w:pPr>
        <w:snapToGrid w:val="0"/>
        <w:spacing w:line="600" w:lineRule="auto"/>
        <w:jc w:val="center"/>
        <w:rPr>
          <w:rFonts w:ascii="Times New Roman" w:hAnsi="Times New Roman" w:cs="Times New Roman"/>
          <w:sz w:val="28"/>
          <w:szCs w:val="36"/>
        </w:rPr>
      </w:pPr>
      <w:r w:rsidRPr="00FE3C04">
        <w:rPr>
          <w:rFonts w:ascii="Times New Roman" w:hAnsi="Times New Roman" w:cs="Times New Roman" w:hint="eastAsia"/>
          <w:sz w:val="28"/>
          <w:szCs w:val="28"/>
        </w:rPr>
        <w:t>HER2 expression and pathway status in male breast cancer patients: results of an integrated analysis among 6,150 patients</w:t>
      </w:r>
    </w:p>
    <w:p w14:paraId="4B2DF6C1" w14:textId="481F761E" w:rsidR="005B2099" w:rsidRPr="005B2099" w:rsidRDefault="005B2099" w:rsidP="005B2099">
      <w:pPr>
        <w:jc w:val="center"/>
        <w:rPr>
          <w:rFonts w:ascii="Times New Roman" w:hAnsi="Times New Roman" w:cs="Times New Roman"/>
          <w:color w:val="222222"/>
          <w:spacing w:val="2"/>
          <w:sz w:val="22"/>
          <w:szCs w:val="28"/>
          <w:shd w:val="clear" w:color="auto" w:fill="FFFFFF"/>
        </w:rPr>
      </w:pPr>
      <w:proofErr w:type="spellStart"/>
      <w:r w:rsidRPr="005B2099">
        <w:rPr>
          <w:rFonts w:ascii="Times New Roman" w:hAnsi="Times New Roman" w:cs="Times New Roman"/>
          <w:color w:val="222222"/>
          <w:spacing w:val="2"/>
          <w:sz w:val="22"/>
          <w:szCs w:val="28"/>
          <w:shd w:val="clear" w:color="auto" w:fill="FFFFFF"/>
        </w:rPr>
        <w:t>Boqiang</w:t>
      </w:r>
      <w:proofErr w:type="spellEnd"/>
      <w:r w:rsidRPr="005B2099">
        <w:rPr>
          <w:rFonts w:ascii="Times New Roman" w:hAnsi="Times New Roman" w:cs="Times New Roman"/>
          <w:color w:val="222222"/>
          <w:spacing w:val="2"/>
          <w:sz w:val="22"/>
          <w:szCs w:val="28"/>
          <w:shd w:val="clear" w:color="auto" w:fill="FFFFFF"/>
        </w:rPr>
        <w:t xml:space="preserve"> Lyu</w:t>
      </w:r>
      <w:r w:rsidRPr="005B2099">
        <w:rPr>
          <w:rFonts w:ascii="Times New Roman" w:hAnsi="Times New Roman" w:cs="Times New Roman"/>
          <w:color w:val="222222"/>
          <w:spacing w:val="2"/>
          <w:sz w:val="22"/>
          <w:szCs w:val="28"/>
          <w:shd w:val="clear" w:color="auto" w:fill="FFFFFF"/>
          <w:vertAlign w:val="superscript"/>
        </w:rPr>
        <w:t>1†</w:t>
      </w:r>
      <w:r w:rsidRPr="005B2099">
        <w:rPr>
          <w:rFonts w:ascii="Times New Roman" w:hAnsi="Times New Roman" w:cs="Times New Roman"/>
          <w:color w:val="222222"/>
          <w:spacing w:val="2"/>
          <w:sz w:val="22"/>
          <w:szCs w:val="28"/>
          <w:shd w:val="clear" w:color="auto" w:fill="FFFFFF"/>
        </w:rPr>
        <w:t xml:space="preserve">, </w:t>
      </w:r>
      <w:proofErr w:type="spellStart"/>
      <w:r w:rsidRPr="005B2099">
        <w:rPr>
          <w:rFonts w:ascii="Times New Roman" w:hAnsi="Times New Roman" w:cs="Times New Roman"/>
          <w:color w:val="222222"/>
          <w:spacing w:val="2"/>
          <w:sz w:val="22"/>
          <w:szCs w:val="28"/>
          <w:shd w:val="clear" w:color="auto" w:fill="FFFFFF"/>
        </w:rPr>
        <w:t>Shidi</w:t>
      </w:r>
      <w:proofErr w:type="spellEnd"/>
      <w:r w:rsidRPr="005B2099">
        <w:rPr>
          <w:rFonts w:ascii="Times New Roman" w:hAnsi="Times New Roman" w:cs="Times New Roman"/>
          <w:color w:val="222222"/>
          <w:spacing w:val="2"/>
          <w:sz w:val="22"/>
          <w:szCs w:val="28"/>
          <w:shd w:val="clear" w:color="auto" w:fill="FFFFFF"/>
        </w:rPr>
        <w:t xml:space="preserve"> Zhao</w:t>
      </w:r>
      <w:r w:rsidRPr="005B2099">
        <w:rPr>
          <w:rFonts w:ascii="Times New Roman" w:hAnsi="Times New Roman" w:cs="Times New Roman"/>
          <w:color w:val="222222"/>
          <w:spacing w:val="2"/>
          <w:sz w:val="22"/>
          <w:szCs w:val="28"/>
          <w:shd w:val="clear" w:color="auto" w:fill="FFFFFF"/>
          <w:vertAlign w:val="superscript"/>
        </w:rPr>
        <w:t>2†</w:t>
      </w:r>
      <w:r w:rsidRPr="005B2099">
        <w:rPr>
          <w:rFonts w:ascii="Times New Roman" w:hAnsi="Times New Roman" w:cs="Times New Roman"/>
          <w:color w:val="222222"/>
          <w:spacing w:val="2"/>
          <w:sz w:val="22"/>
          <w:szCs w:val="28"/>
          <w:shd w:val="clear" w:color="auto" w:fill="FFFFFF"/>
        </w:rPr>
        <w:t>, Hui Wang</w:t>
      </w:r>
      <w:r w:rsidRPr="005B2099">
        <w:rPr>
          <w:rFonts w:ascii="Times New Roman" w:hAnsi="Times New Roman" w:cs="Times New Roman"/>
          <w:color w:val="222222"/>
          <w:spacing w:val="2"/>
          <w:sz w:val="22"/>
          <w:szCs w:val="28"/>
          <w:shd w:val="clear" w:color="auto" w:fill="FFFFFF"/>
          <w:vertAlign w:val="superscript"/>
        </w:rPr>
        <w:t>2</w:t>
      </w:r>
      <w:r w:rsidRPr="005B2099">
        <w:rPr>
          <w:rFonts w:ascii="Times New Roman" w:hAnsi="Times New Roman" w:cs="Times New Roman"/>
          <w:color w:val="222222"/>
          <w:spacing w:val="2"/>
          <w:sz w:val="22"/>
          <w:szCs w:val="28"/>
          <w:shd w:val="clear" w:color="auto" w:fill="FFFFFF"/>
        </w:rPr>
        <w:t xml:space="preserve">, </w:t>
      </w:r>
      <w:proofErr w:type="spellStart"/>
      <w:r w:rsidRPr="005B2099">
        <w:rPr>
          <w:rFonts w:ascii="Times New Roman" w:hAnsi="Times New Roman" w:cs="Times New Roman"/>
          <w:color w:val="222222"/>
          <w:spacing w:val="2"/>
          <w:sz w:val="22"/>
          <w:szCs w:val="28"/>
          <w:shd w:val="clear" w:color="auto" w:fill="FFFFFF"/>
        </w:rPr>
        <w:t>Shouping</w:t>
      </w:r>
      <w:proofErr w:type="spellEnd"/>
      <w:r w:rsidRPr="005B2099">
        <w:rPr>
          <w:rFonts w:ascii="Times New Roman" w:hAnsi="Times New Roman" w:cs="Times New Roman"/>
          <w:color w:val="222222"/>
          <w:spacing w:val="2"/>
          <w:sz w:val="22"/>
          <w:szCs w:val="28"/>
          <w:shd w:val="clear" w:color="auto" w:fill="FFFFFF"/>
        </w:rPr>
        <w:t xml:space="preserve"> Gong</w:t>
      </w:r>
      <w:r w:rsidRPr="005B2099">
        <w:rPr>
          <w:rFonts w:ascii="Times New Roman" w:hAnsi="Times New Roman" w:cs="Times New Roman"/>
          <w:color w:val="222222"/>
          <w:spacing w:val="2"/>
          <w:sz w:val="22"/>
          <w:szCs w:val="28"/>
          <w:shd w:val="clear" w:color="auto" w:fill="FFFFFF"/>
          <w:vertAlign w:val="superscript"/>
        </w:rPr>
        <w:t>1,3</w:t>
      </w:r>
      <w:r w:rsidRPr="005B2099">
        <w:rPr>
          <w:rFonts w:ascii="Times New Roman" w:hAnsi="Times New Roman" w:cs="Times New Roman"/>
          <w:color w:val="222222"/>
          <w:spacing w:val="2"/>
          <w:sz w:val="22"/>
          <w:szCs w:val="28"/>
          <w:shd w:val="clear" w:color="auto" w:fill="FFFFFF"/>
        </w:rPr>
        <w:t xml:space="preserve">, </w:t>
      </w:r>
      <w:proofErr w:type="spellStart"/>
      <w:r w:rsidRPr="005B2099">
        <w:rPr>
          <w:rFonts w:ascii="Times New Roman" w:hAnsi="Times New Roman" w:cs="Times New Roman"/>
          <w:color w:val="222222"/>
          <w:spacing w:val="2"/>
          <w:sz w:val="22"/>
          <w:szCs w:val="28"/>
          <w:shd w:val="clear" w:color="auto" w:fill="FFFFFF"/>
        </w:rPr>
        <w:t>Biyuan</w:t>
      </w:r>
      <w:proofErr w:type="spellEnd"/>
      <w:r w:rsidRPr="005B2099">
        <w:rPr>
          <w:rFonts w:ascii="Times New Roman" w:hAnsi="Times New Roman" w:cs="Times New Roman"/>
          <w:color w:val="222222"/>
          <w:spacing w:val="2"/>
          <w:sz w:val="22"/>
          <w:szCs w:val="28"/>
          <w:shd w:val="clear" w:color="auto" w:fill="FFFFFF"/>
        </w:rPr>
        <w:t xml:space="preserve"> Wang</w:t>
      </w:r>
      <w:r w:rsidRPr="005B2099">
        <w:rPr>
          <w:rFonts w:ascii="Times New Roman" w:hAnsi="Times New Roman" w:cs="Times New Roman"/>
          <w:color w:val="222222"/>
          <w:spacing w:val="2"/>
          <w:sz w:val="22"/>
          <w:szCs w:val="28"/>
          <w:shd w:val="clear" w:color="auto" w:fill="FFFFFF"/>
          <w:vertAlign w:val="superscript"/>
        </w:rPr>
        <w:t>4*</w:t>
      </w:r>
    </w:p>
    <w:p w14:paraId="437ED3DB" w14:textId="77777777" w:rsidR="00CF3F31" w:rsidRPr="005B2099" w:rsidRDefault="00CF3F31">
      <w:pPr>
        <w:rPr>
          <w:rFonts w:hint="eastAsia"/>
          <w:sz w:val="24"/>
          <w:szCs w:val="32"/>
        </w:rPr>
      </w:pPr>
    </w:p>
    <w:p w14:paraId="4E4F7C43" w14:textId="6B266200" w:rsidR="005B2099" w:rsidRPr="005B2099" w:rsidRDefault="005B2099" w:rsidP="005B2099">
      <w:pPr>
        <w:spacing w:line="276" w:lineRule="auto"/>
        <w:rPr>
          <w:rFonts w:ascii="Times New Roman" w:hAnsi="Times New Roman" w:cs="Times New Roman"/>
          <w:color w:val="222222"/>
          <w:spacing w:val="2"/>
          <w:sz w:val="24"/>
          <w:szCs w:val="32"/>
          <w:shd w:val="clear" w:color="auto" w:fill="FFFFFF"/>
        </w:rPr>
      </w:pPr>
      <w:r w:rsidRPr="005B2099">
        <w:rPr>
          <w:rFonts w:ascii="Times New Roman" w:hAnsi="Times New Roman" w:cs="Times New Roman"/>
          <w:color w:val="222222"/>
          <w:spacing w:val="2"/>
          <w:sz w:val="24"/>
          <w:szCs w:val="32"/>
          <w:shd w:val="clear" w:color="auto" w:fill="FFFFFF"/>
        </w:rPr>
        <w:t xml:space="preserve">Corresponding author: </w:t>
      </w:r>
      <w:proofErr w:type="spellStart"/>
      <w:r w:rsidRPr="005B2099">
        <w:rPr>
          <w:rFonts w:ascii="Times New Roman" w:hAnsi="Times New Roman" w:cs="Times New Roman"/>
          <w:color w:val="222222"/>
          <w:spacing w:val="2"/>
          <w:sz w:val="24"/>
          <w:szCs w:val="32"/>
          <w:shd w:val="clear" w:color="auto" w:fill="FFFFFF"/>
        </w:rPr>
        <w:t>Biyuan</w:t>
      </w:r>
      <w:proofErr w:type="spellEnd"/>
      <w:r w:rsidRPr="005B2099">
        <w:rPr>
          <w:rFonts w:ascii="Times New Roman" w:hAnsi="Times New Roman" w:cs="Times New Roman"/>
          <w:color w:val="222222"/>
          <w:spacing w:val="2"/>
          <w:sz w:val="24"/>
          <w:szCs w:val="32"/>
          <w:shd w:val="clear" w:color="auto" w:fill="FFFFFF"/>
        </w:rPr>
        <w:t xml:space="preserve"> Wang. Address: The Second Affiliated Hospital of Xi'an </w:t>
      </w:r>
      <w:proofErr w:type="spellStart"/>
      <w:r w:rsidRPr="005B2099">
        <w:rPr>
          <w:rFonts w:ascii="Times New Roman" w:hAnsi="Times New Roman" w:cs="Times New Roman"/>
          <w:color w:val="222222"/>
          <w:spacing w:val="2"/>
          <w:sz w:val="24"/>
          <w:szCs w:val="32"/>
          <w:shd w:val="clear" w:color="auto" w:fill="FFFFFF"/>
        </w:rPr>
        <w:t>Jiaotong</w:t>
      </w:r>
      <w:proofErr w:type="spellEnd"/>
      <w:r w:rsidRPr="005B2099">
        <w:rPr>
          <w:rFonts w:ascii="Times New Roman" w:hAnsi="Times New Roman" w:cs="Times New Roman"/>
          <w:color w:val="222222"/>
          <w:spacing w:val="2"/>
          <w:sz w:val="24"/>
          <w:szCs w:val="32"/>
          <w:shd w:val="clear" w:color="auto" w:fill="FFFFFF"/>
        </w:rPr>
        <w:t xml:space="preserve"> University, Xi'an, Shaanxi Province 710014, China. E-mail: </w:t>
      </w:r>
      <w:r w:rsidRPr="00980735">
        <w:rPr>
          <w:rFonts w:ascii="Times New Roman" w:hAnsi="Times New Roman" w:cs="Times New Roman"/>
          <w:spacing w:val="2"/>
          <w:sz w:val="24"/>
          <w:szCs w:val="32"/>
          <w:shd w:val="clear" w:color="auto" w:fill="FFFFFF"/>
        </w:rPr>
        <w:t>wbyxjtu@163.com</w:t>
      </w:r>
      <w:r w:rsidRPr="005B2099">
        <w:rPr>
          <w:rFonts w:ascii="Times New Roman" w:hAnsi="Times New Roman" w:cs="Times New Roman"/>
          <w:color w:val="222222"/>
          <w:spacing w:val="2"/>
          <w:sz w:val="24"/>
          <w:szCs w:val="32"/>
          <w:shd w:val="clear" w:color="auto" w:fill="FFFFFF"/>
        </w:rPr>
        <w:t>. ORCID:</w:t>
      </w:r>
      <w:r w:rsidRPr="005B2099">
        <w:rPr>
          <w:rFonts w:ascii="Times New Roman" w:hAnsi="Times New Roman" w:cs="Times New Roman"/>
          <w:sz w:val="24"/>
          <w:szCs w:val="32"/>
        </w:rPr>
        <w:t xml:space="preserve"> </w:t>
      </w:r>
      <w:r w:rsidRPr="005B2099">
        <w:rPr>
          <w:rFonts w:ascii="Times New Roman" w:hAnsi="Times New Roman" w:cs="Times New Roman"/>
          <w:color w:val="222222"/>
          <w:spacing w:val="2"/>
          <w:sz w:val="24"/>
          <w:szCs w:val="32"/>
          <w:shd w:val="clear" w:color="auto" w:fill="FFFFFF"/>
        </w:rPr>
        <w:t>0000-0001-6025-2929.</w:t>
      </w:r>
    </w:p>
    <w:p w14:paraId="4E0ECC60" w14:textId="3FE1D5A1" w:rsidR="005B2099" w:rsidRDefault="005B2099">
      <w:pPr>
        <w:widowControl/>
        <w:jc w:val="left"/>
        <w:rPr>
          <w:rFonts w:hint="eastAsia"/>
        </w:rPr>
      </w:pPr>
      <w:r>
        <w:br w:type="page"/>
      </w:r>
    </w:p>
    <w:p w14:paraId="29C62993" w14:textId="5233E6C8" w:rsidR="005B2099" w:rsidRPr="00980735" w:rsidRDefault="00980735">
      <w:pPr>
        <w:rPr>
          <w:rStyle w:val="a4"/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upplementary Fig</w:t>
      </w:r>
      <w:r w:rsidR="00FE3C04">
        <w:rPr>
          <w:rFonts w:ascii="Times New Roman" w:hAnsi="Times New Roman" w:cs="Times New Roman" w:hint="eastAsia"/>
          <w:b/>
          <w:bCs/>
        </w:rPr>
        <w:t xml:space="preserve"> </w:t>
      </w:r>
      <w:r w:rsidR="007305CC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1. </w:t>
      </w:r>
      <w:r w:rsidR="005B2099" w:rsidRPr="000020FC">
        <w:rPr>
          <w:rFonts w:ascii="Times New Roman" w:hAnsi="Times New Roman" w:cs="Times New Roman"/>
          <w:b/>
          <w:bCs/>
        </w:rPr>
        <w:t xml:space="preserve"> </w:t>
      </w:r>
      <w:r w:rsidR="00501640" w:rsidRPr="000020FC">
        <w:rPr>
          <w:rFonts w:ascii="Times New Roman" w:hAnsi="Times New Roman" w:cs="Times New Roman"/>
          <w:b/>
          <w:bCs/>
        </w:rPr>
        <w:t>The funnel plot of 45 studies involved in analysis.</w:t>
      </w:r>
    </w:p>
    <w:p w14:paraId="5298DA7D" w14:textId="01A51144" w:rsidR="005B2099" w:rsidRDefault="005B2099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49418D3" wp14:editId="34D9C8AC">
            <wp:extent cx="4698000" cy="3513600"/>
            <wp:effectExtent l="0" t="0" r="0" b="0"/>
            <wp:docPr id="14487148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8714846" name="图片 144871484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8000" cy="351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087AF" w14:textId="1F31B57E" w:rsidR="00980735" w:rsidRPr="00980735" w:rsidRDefault="00980735" w:rsidP="00980735">
      <w:pPr>
        <w:rPr>
          <w:rStyle w:val="a4"/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7216" behindDoc="0" locked="0" layoutInCell="1" allowOverlap="1" wp14:anchorId="17D096B0" wp14:editId="6C1E022B">
            <wp:simplePos x="0" y="0"/>
            <wp:positionH relativeFrom="column">
              <wp:posOffset>0</wp:posOffset>
            </wp:positionH>
            <wp:positionV relativeFrom="paragraph">
              <wp:posOffset>264795</wp:posOffset>
            </wp:positionV>
            <wp:extent cx="4438650" cy="3583305"/>
            <wp:effectExtent l="0" t="0" r="0" b="0"/>
            <wp:wrapTopAndBottom/>
            <wp:docPr id="13192120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9212019" name="图片 131921201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8650" cy="35833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b/>
          <w:bCs/>
        </w:rPr>
        <w:t xml:space="preserve">Supplementary </w:t>
      </w:r>
      <w:proofErr w:type="gramStart"/>
      <w:r>
        <w:rPr>
          <w:rFonts w:ascii="Times New Roman" w:hAnsi="Times New Roman" w:cs="Times New Roman" w:hint="eastAsia"/>
          <w:b/>
          <w:bCs/>
        </w:rPr>
        <w:t>Fig</w:t>
      </w:r>
      <w:r w:rsidR="007305CC">
        <w:rPr>
          <w:rFonts w:ascii="Times New Roman" w:hAnsi="Times New Roman" w:cs="Times New Roman" w:hint="eastAsia"/>
          <w:b/>
          <w:bCs/>
        </w:rPr>
        <w:t xml:space="preserve"> </w:t>
      </w:r>
      <w:r w:rsidR="00FE3C04">
        <w:rPr>
          <w:rFonts w:ascii="Times New Roman" w:hAnsi="Times New Roman" w:cs="Times New Roman" w:hint="eastAsia"/>
          <w:b/>
          <w:bCs/>
        </w:rPr>
        <w:t xml:space="preserve"> </w:t>
      </w:r>
      <w:r w:rsidR="007305CC">
        <w:rPr>
          <w:rFonts w:ascii="Times New Roman" w:hAnsi="Times New Roman" w:cs="Times New Roman" w:hint="eastAsia"/>
          <w:b/>
          <w:bCs/>
        </w:rPr>
        <w:t>S</w:t>
      </w:r>
      <w:proofErr w:type="gramEnd"/>
      <w:r>
        <w:rPr>
          <w:rFonts w:ascii="Times New Roman" w:hAnsi="Times New Roman" w:cs="Times New Roman" w:hint="eastAsia"/>
          <w:b/>
          <w:bCs/>
        </w:rPr>
        <w:t xml:space="preserve">2. </w:t>
      </w:r>
      <w:r w:rsidRPr="000020FC">
        <w:rPr>
          <w:rFonts w:ascii="Times New Roman" w:hAnsi="Times New Roman" w:cs="Times New Roman"/>
          <w:b/>
          <w:bCs/>
        </w:rPr>
        <w:t xml:space="preserve"> The funnel plot of </w:t>
      </w:r>
      <w:r>
        <w:rPr>
          <w:rFonts w:ascii="Times New Roman" w:hAnsi="Times New Roman" w:cs="Times New Roman" w:hint="eastAsia"/>
          <w:b/>
          <w:bCs/>
        </w:rPr>
        <w:t>10</w:t>
      </w:r>
      <w:r w:rsidRPr="000020FC">
        <w:rPr>
          <w:rFonts w:ascii="Times New Roman" w:hAnsi="Times New Roman" w:cs="Times New Roman"/>
          <w:b/>
          <w:bCs/>
        </w:rPr>
        <w:t xml:space="preserve"> studies involved in </w:t>
      </w:r>
      <w:r>
        <w:rPr>
          <w:rFonts w:ascii="Times New Roman" w:hAnsi="Times New Roman" w:cs="Times New Roman" w:hint="eastAsia"/>
          <w:b/>
          <w:bCs/>
        </w:rPr>
        <w:t xml:space="preserve">survival </w:t>
      </w:r>
      <w:r w:rsidRPr="000020FC">
        <w:rPr>
          <w:rFonts w:ascii="Times New Roman" w:hAnsi="Times New Roman" w:cs="Times New Roman"/>
          <w:b/>
          <w:bCs/>
        </w:rPr>
        <w:t>analysis.</w:t>
      </w:r>
    </w:p>
    <w:p w14:paraId="2709FF92" w14:textId="72447ED8" w:rsidR="000020FC" w:rsidRPr="00980735" w:rsidRDefault="000020FC">
      <w:pPr>
        <w:widowControl/>
        <w:jc w:val="left"/>
        <w:rPr>
          <w:rFonts w:hint="eastAsia"/>
        </w:rPr>
      </w:pPr>
    </w:p>
    <w:tbl>
      <w:tblPr>
        <w:tblpPr w:leftFromText="180" w:rightFromText="180" w:horzAnchor="margin" w:tblpY="613"/>
        <w:tblW w:w="7933" w:type="dxa"/>
        <w:tblLook w:val="04A0" w:firstRow="1" w:lastRow="0" w:firstColumn="1" w:lastColumn="0" w:noHBand="0" w:noVBand="1"/>
      </w:tblPr>
      <w:tblGrid>
        <w:gridCol w:w="2405"/>
        <w:gridCol w:w="461"/>
        <w:gridCol w:w="461"/>
        <w:gridCol w:w="496"/>
        <w:gridCol w:w="461"/>
        <w:gridCol w:w="461"/>
        <w:gridCol w:w="461"/>
        <w:gridCol w:w="461"/>
        <w:gridCol w:w="461"/>
        <w:gridCol w:w="530"/>
        <w:gridCol w:w="567"/>
        <w:gridCol w:w="708"/>
      </w:tblGrid>
      <w:tr w:rsidR="000020FC" w:rsidRPr="004664F5" w14:paraId="7B3619DB" w14:textId="77777777" w:rsidTr="0072427C">
        <w:trPr>
          <w:trHeight w:val="286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4CE4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Study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7BDA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FFE5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C590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0931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7B9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Q5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EFAB7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Q6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146D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Q7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5A30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Q8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ACF1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Q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7AA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Q1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A6875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core</w:t>
            </w:r>
          </w:p>
        </w:tc>
      </w:tr>
      <w:tr w:rsidR="000020FC" w:rsidRPr="004664F5" w14:paraId="1021C97A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8AE017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Kenneth et al.2001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3C42D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49A27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EA072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20E977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A93799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C6B95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C1AA8F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8E2F9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E85F0B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931B1C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83F382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0020FC" w:rsidRPr="004664F5" w14:paraId="499BC724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3AFB8C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urigliano</w:t>
            </w:r>
            <w:proofErr w:type="spellEnd"/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et al.2002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D12CD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B1D4B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39B165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57256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43366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8B515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BCE98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578F07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6AEC0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3ABFDC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DF3907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0020FC" w:rsidRPr="004664F5" w14:paraId="4B5301EC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3384D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uir et al.2003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7B56D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BF34F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FF73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9BF330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D5C1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52CE87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C9C14C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09598D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D4C7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2B4DB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505ED5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0020FC" w:rsidRPr="004664F5" w14:paraId="072C1AFD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7D8DD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hristian et al.2004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B6E8B7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0A8121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08C83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608A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B6AF41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6E407B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AC8FCB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1521CF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BECB7B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90F9E3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CF48E4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0020FC" w:rsidRPr="004664F5" w14:paraId="3A9FB94D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140C50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icardo et al.2006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293FF1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6C31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F70839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03356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24307E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6532A9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552B8C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7495DE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A630CD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B096E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959C73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0020FC" w:rsidRPr="004664F5" w14:paraId="7F656D34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948A6E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Kelly et al.2007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8F4E1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B2AD2E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A90BB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7F39A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D3FF8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FED6E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87353B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2060E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7F170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A386D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78C68A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0020FC" w:rsidRPr="004664F5" w14:paraId="42B1FD77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1B524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arveen et al.2009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2F9D3F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049AF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07A99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012E91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64332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0AA3F9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4174A0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2410FE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CA53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4AC04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BFAF39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0020FC" w:rsidRPr="004664F5" w14:paraId="7A747412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559D51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imin et al. 2009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80F329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FD315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5B322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9F973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79411E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C40CD1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2C7D9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DA4D7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DA98A3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E66ED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5F7767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0020FC" w:rsidRPr="004664F5" w14:paraId="3C94B1DF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95C595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oerster et al.2011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C9C675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CF74D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C1F2D0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CCA7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3FF3D9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7AA3A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E4ECA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5771E0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B8627B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A70D2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B096C4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0020FC" w:rsidRPr="004664F5" w14:paraId="4B8F6E1E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789B9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rslan et al.2012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F5D90E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94C8D3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E91F39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5F75A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310DA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E5FA9D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CC3A4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E5203D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12D1EC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C3E0D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B5411B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0020FC" w:rsidRPr="004664F5" w14:paraId="7B705A31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804F69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Ayman et al.2012 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3592B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30A14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A83F1E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8A345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060023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400A17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D00A37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24D577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E2F3D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071E7D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96765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0020FC" w:rsidRPr="004664F5" w14:paraId="6ECF7948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0F51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Robert et al.2012 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079E1D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49BD29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EACD3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CEE86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B5BCC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17516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9B41EC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3CE2A9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044D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ED9E9C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EA8A7C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0020FC" w:rsidRPr="004664F5" w14:paraId="7F6A0A5A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6CAEE0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beer et al.2012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7D9A9E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A19809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255D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B3879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64D8E9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E239A3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C9F7A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2DDE6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B96250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FD9BE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53156F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0020FC" w:rsidRPr="004664F5" w14:paraId="69A9D90A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C2665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iddhartha et al.2012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F9A25F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D6DA65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85444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883A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FF51E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F588D1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8EB6D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08DB6E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D6BA7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BC473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04D69C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0020FC" w:rsidRPr="004664F5" w14:paraId="3455B598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F8419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Nicla et al.2013 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F8A8A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6AD8FF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138FAC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B7593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5A7C2B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5A54E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785FF0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05463E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647A0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A9957D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8C04A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0020FC" w:rsidRPr="004664F5" w14:paraId="114581CA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45279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ecilia et al.2013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7CC60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C5946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DAB3B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2D693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29645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FBAB9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F259A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6561E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69FB1D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D36EB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4B1A87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0020FC" w:rsidRPr="004664F5" w14:paraId="4514B362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90E69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riana et al.2013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EA2DC0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EA2039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E3261D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3A069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BC9F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1FCCE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051217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93B12E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010DB9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784E2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5AB669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0020FC" w:rsidRPr="004664F5" w14:paraId="465C195F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329D41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ong-ying Liu et al.2013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79A9C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831DE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1EE87B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C98E0E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B5A9F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B04DB1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A16787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0D72EB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FE892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0403C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0D17F0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0020FC" w:rsidRPr="004664F5" w14:paraId="546991D3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461A6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Sandro et al.2014 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704A9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EA8D40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39968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50C7C7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0D1E79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56C121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3BD92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719B7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726C2E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CED5D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1ADBA8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0020FC" w:rsidRPr="004664F5" w14:paraId="2B3E1120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0C24A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Gogia et al.2015 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E785DD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77615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49D4C7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4A545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F50CC7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7F76D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DBCEDD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9BCBF3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C170D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3D052B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FC2C57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0020FC" w:rsidRPr="004664F5" w14:paraId="7C4DF692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23B47F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iovanna et al.2015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D024A1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1A330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24FEE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535F33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77F05B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CC22D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C22080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65946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FB45AE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ACED4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17275C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0020FC" w:rsidRPr="004664F5" w14:paraId="2F2AA619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F92C8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edde et al.2015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2D5F9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B971C3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4DFF0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3CE04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748A51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EAF16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C1485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C285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D3FB9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67272B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56849F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0020FC" w:rsidRPr="004664F5" w14:paraId="50A5AAA9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32DADC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in-Young et al.2016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02F23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137FC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19AD90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2456F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28F98D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FA7C6C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84322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4997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007D3D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D17589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96E395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0020FC" w:rsidRPr="004664F5" w14:paraId="01A874A4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91060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asrin et al.2016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A07B2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A16DE5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1C527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F556A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099397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6FE2AC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5799A7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E8C3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45C6B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51ED1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DC0494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0020FC" w:rsidRPr="004664F5" w14:paraId="31A9698E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8F670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iera et al.2016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6F90BE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10A63B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C6242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65328D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10AE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C759F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D91A9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DE1E2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3764FC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29CE7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E2B0E7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0020FC" w:rsidRPr="004664F5" w14:paraId="658BE9C0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434C0B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iguel et al.2016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C92B91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9574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542EF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D5C15C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67CE0C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58843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D5145C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7AFA37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DE064C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43DD1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E45B36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0020FC" w:rsidRPr="004664F5" w14:paraId="20CB4E89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3615D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alvatore et al.2016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0AF4DF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60B873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90D869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CB1CAC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7B4DF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82A64F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2C943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6001C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047F7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45BC6D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5A7870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0020FC" w:rsidRPr="004664F5" w14:paraId="3A1BBE20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909C30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Kate et al.2017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49CAD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BB7E60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C078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E8EFE1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7428F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D14E2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FFEB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CB968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59E5DF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D4846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E7BBC8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0020FC" w:rsidRPr="004664F5" w14:paraId="745B6018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599CA1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tthew et al.2017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DA9F8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621F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184C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7F98CB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156DB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1E5095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0634FB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B344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81A9B7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58A493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AE8619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0020FC" w:rsidRPr="004664F5" w14:paraId="1BF0EC3F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8271F3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Syrine et al.2017 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5A7395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1022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8C8901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70C85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C2E82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50261B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D2DE23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A08FCD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B96FF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08E497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3665ED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0020FC" w:rsidRPr="004664F5" w14:paraId="3780121E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A3FABE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Enver et al.2018 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D6F3F0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58F86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3E8CC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AC078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8F62C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F8B7B3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AC0CF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A4FBF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52416F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A4FA2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D2778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0020FC" w:rsidRPr="004664F5" w14:paraId="0CB76E6C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3D57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lfonso et al.2018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61753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DAE5A0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A7DD67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E58DAF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79678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85E171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266A6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CC5CF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17330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0CFEA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91996B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0020FC" w:rsidRPr="004664F5" w14:paraId="06BB2FA0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13E2D3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Quirine et al.2018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19E55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53E917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21D265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9171FD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CED62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FA1E1D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61FBC0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03DDF3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668E0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630805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37761E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0020FC" w:rsidRPr="004664F5" w14:paraId="5F50C8D9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EAE9E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ardoso et al.2018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1DC4A7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0E3207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A21E0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6679CF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5BEBC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718C4E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208A1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5D8013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0720D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83739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6CE2F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0020FC" w:rsidRPr="004664F5" w14:paraId="78029294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361CA0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Weigang-Wang et al.2019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F50043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17F7E3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8D888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BB33F9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C5D9C1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3FBC8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01A7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73895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8A73F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E4F12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045A22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0020FC" w:rsidRPr="004664F5" w14:paraId="622A26E6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BE3BDE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unil et al.2019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0B701E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D8F8C7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CC7E1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CD790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6541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554A67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43B4B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3378F9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B4C24B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EAF47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E736B3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0020FC" w:rsidRPr="004664F5" w14:paraId="10F9EE11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233667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iera et al.2019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EAAFA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61C09C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26EED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A4D970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366DF0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245845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5B1EDD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BBEF4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D785AE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304CF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0550CF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0020FC" w:rsidRPr="004664F5" w14:paraId="2349842A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2EC5FC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Jing Zhao et al.2020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E3D2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2CA429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A28C1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E4337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7BE37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69173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ACDE5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DA9A61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614EDC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B1CAC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7C8A7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0020FC" w:rsidRPr="004664F5" w14:paraId="730B4F10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5FFC6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ermal</w:t>
            </w:r>
            <w:proofErr w:type="spellEnd"/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et al.2020 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62B749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1E4A61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18436F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FA4C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C173FB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B509C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A01DD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A6225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80495C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8B1B8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BB9FF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0020FC" w:rsidRPr="004664F5" w14:paraId="523C4904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E51A71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onica et al.2020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341DD1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68C0AF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B4A051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76F36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63B3A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08263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C6CCBB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A907AF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98B80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D92DF3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4A6B5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0020FC" w:rsidRPr="004664F5" w14:paraId="291704F7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CA016E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nne et al.2020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5D723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B556B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48E5E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A7B3D1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AA32EB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70261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71BCC3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63431C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23A79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5A21BB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CCBA61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0020FC" w:rsidRPr="004664F5" w14:paraId="70E185F5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63685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uo-Sang et al.2021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066E6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C6100D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62AA1F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55A93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10A83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25EFC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D2BFF1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A449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C605A3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2FB3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BF48D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0020FC" w:rsidRPr="004664F5" w14:paraId="0AD78FAE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D05D0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olga</w:t>
            </w:r>
            <w:proofErr w:type="spellEnd"/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et al.2021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34AF2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2FC2DB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53300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66B95E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E1F46F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6B236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3962D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91655C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EA6E69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9A92E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018852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0020FC" w:rsidRPr="004664F5" w14:paraId="5DACEABF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AFAA2E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rek et al.2021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20616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44A8B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088210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29201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580350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83CA76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FAE5C3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4D3BF7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02293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F38BC0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5391D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0020FC" w:rsidRPr="004664F5" w14:paraId="46F9A838" w14:textId="77777777" w:rsidTr="0072427C">
        <w:trPr>
          <w:trHeight w:val="286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79B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Jieun Lee et al.2022 </w:t>
            </w:r>
          </w:p>
        </w:tc>
        <w:tc>
          <w:tcPr>
            <w:tcW w:w="4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B454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AD99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AAFC0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54B8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FD177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37E1A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63F2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ECBD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606D8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73CB" w14:textId="77777777" w:rsidR="000020FC" w:rsidRPr="004664F5" w:rsidRDefault="000020FC" w:rsidP="00D97B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41F18" w14:textId="77777777" w:rsidR="000020FC" w:rsidRPr="004664F5" w:rsidRDefault="000020FC" w:rsidP="00D9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4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</w:tbl>
    <w:p w14:paraId="2E7C2377" w14:textId="306F63BE" w:rsidR="000020FC" w:rsidRDefault="000020FC">
      <w:pPr>
        <w:rPr>
          <w:rFonts w:ascii="Times New Roman" w:hAnsi="Times New Roman" w:cs="Times New Roman"/>
          <w:b/>
          <w:bCs/>
        </w:rPr>
      </w:pPr>
      <w:r w:rsidRPr="000020FC">
        <w:rPr>
          <w:rFonts w:ascii="Times New Roman" w:hAnsi="Times New Roman" w:cs="Times New Roman"/>
          <w:b/>
          <w:bCs/>
        </w:rPr>
        <w:t xml:space="preserve">Supplementary </w:t>
      </w:r>
      <w:r w:rsidR="007305CC">
        <w:rPr>
          <w:rFonts w:ascii="Times New Roman" w:hAnsi="Times New Roman" w:cs="Times New Roman" w:hint="eastAsia"/>
          <w:b/>
          <w:bCs/>
        </w:rPr>
        <w:t>Table S</w:t>
      </w:r>
      <w:r w:rsidRPr="000020FC">
        <w:rPr>
          <w:rFonts w:ascii="Times New Roman" w:hAnsi="Times New Roman" w:cs="Times New Roman"/>
          <w:b/>
          <w:bCs/>
        </w:rPr>
        <w:t xml:space="preserve">1. JBI score of 45 studies included in analysis. </w:t>
      </w:r>
    </w:p>
    <w:p w14:paraId="45599B24" w14:textId="7543E230" w:rsidR="00980735" w:rsidRPr="000020FC" w:rsidRDefault="00980735" w:rsidP="00980735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0020FC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7305CC">
        <w:rPr>
          <w:rFonts w:ascii="Times New Roman" w:hAnsi="Times New Roman" w:cs="Times New Roman" w:hint="eastAsia"/>
          <w:b/>
          <w:bCs/>
        </w:rPr>
        <w:t>T</w:t>
      </w:r>
      <w:r w:rsidRPr="000020FC">
        <w:rPr>
          <w:rFonts w:ascii="Times New Roman" w:hAnsi="Times New Roman" w:cs="Times New Roman"/>
          <w:b/>
          <w:bCs/>
        </w:rPr>
        <w:t xml:space="preserve">able </w:t>
      </w:r>
      <w:r w:rsidR="007305CC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2</w:t>
      </w:r>
      <w:r w:rsidRPr="000020FC">
        <w:rPr>
          <w:rFonts w:ascii="Times New Roman" w:hAnsi="Times New Roman" w:cs="Times New Roman"/>
          <w:b/>
          <w:bCs/>
        </w:rPr>
        <w:t>.</w:t>
      </w:r>
      <w:r w:rsidR="00AC7277" w:rsidRPr="00AC7277">
        <w:t xml:space="preserve"> </w:t>
      </w:r>
      <w:r w:rsidR="00AC7277" w:rsidRPr="00AC7277">
        <w:rPr>
          <w:rFonts w:ascii="Times New Roman" w:hAnsi="Times New Roman" w:cs="Times New Roman"/>
          <w:b/>
          <w:bCs/>
        </w:rPr>
        <w:t xml:space="preserve">The </w:t>
      </w:r>
      <w:r w:rsidR="00AC7277">
        <w:rPr>
          <w:rFonts w:ascii="Times New Roman" w:hAnsi="Times New Roman" w:cs="Times New Roman" w:hint="eastAsia"/>
          <w:b/>
          <w:bCs/>
        </w:rPr>
        <w:t xml:space="preserve">genomic </w:t>
      </w:r>
      <w:r w:rsidR="00AC7277" w:rsidRPr="00AC7277">
        <w:rPr>
          <w:rFonts w:ascii="Times New Roman" w:hAnsi="Times New Roman" w:cs="Times New Roman"/>
          <w:b/>
          <w:bCs/>
        </w:rPr>
        <w:t>altered gene lists in HER2+ FBC</w:t>
      </w:r>
      <w:r w:rsidR="00AC7277">
        <w:rPr>
          <w:rFonts w:ascii="Times New Roman" w:hAnsi="Times New Roman" w:cs="Times New Roman" w:hint="eastAsia"/>
          <w:b/>
          <w:bCs/>
        </w:rPr>
        <w:t xml:space="preserve"> from MSK and TCGA database</w:t>
      </w:r>
      <w:r w:rsidRPr="000020FC">
        <w:rPr>
          <w:rFonts w:ascii="Times New Roman" w:hAnsi="Times New Roman" w:cs="Times New Roman"/>
          <w:b/>
          <w:bCs/>
        </w:rPr>
        <w:t xml:space="preserve">. </w:t>
      </w:r>
    </w:p>
    <w:tbl>
      <w:tblPr>
        <w:tblpPr w:leftFromText="180" w:rightFromText="180" w:horzAnchor="margin" w:tblpXSpec="center" w:tblpY="735"/>
        <w:tblW w:w="10359" w:type="dxa"/>
        <w:tblLayout w:type="fixed"/>
        <w:tblLook w:val="04A0" w:firstRow="1" w:lastRow="0" w:firstColumn="1" w:lastColumn="0" w:noHBand="0" w:noVBand="1"/>
      </w:tblPr>
      <w:tblGrid>
        <w:gridCol w:w="959"/>
        <w:gridCol w:w="926"/>
        <w:gridCol w:w="775"/>
        <w:gridCol w:w="992"/>
        <w:gridCol w:w="515"/>
        <w:gridCol w:w="194"/>
        <w:gridCol w:w="718"/>
        <w:gridCol w:w="1022"/>
        <w:gridCol w:w="922"/>
        <w:gridCol w:w="629"/>
        <w:gridCol w:w="107"/>
        <w:gridCol w:w="895"/>
        <w:gridCol w:w="810"/>
        <w:gridCol w:w="895"/>
      </w:tblGrid>
      <w:tr w:rsidR="001A4B25" w:rsidRPr="007305CC" w14:paraId="680CB645" w14:textId="77777777" w:rsidTr="007305CC">
        <w:trPr>
          <w:trHeight w:val="299"/>
        </w:trPr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AA24A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tated Gen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A5C9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SK-Cohort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CCA4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GA-Cohort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6108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7D6B5" w14:textId="77777777" w:rsidR="00AC7277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ene </w:t>
            </w:r>
            <w:proofErr w:type="spellStart"/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lifi</w:t>
            </w:r>
            <w:proofErr w:type="spellEnd"/>
          </w:p>
          <w:p w14:paraId="7DB6453F" w14:textId="6F95D0CA" w:rsidR="001A4B25" w:rsidRPr="007305CC" w:rsidRDefault="00AC7277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1A4B25"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ion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7DD1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SK-Cohort</w:t>
            </w:r>
          </w:p>
        </w:tc>
        <w:tc>
          <w:tcPr>
            <w:tcW w:w="18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A58D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GA-Cohort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D7E8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</w:tr>
      <w:tr w:rsidR="007305CC" w:rsidRPr="007305CC" w14:paraId="0FB525F0" w14:textId="77777777" w:rsidTr="007305CC">
        <w:trPr>
          <w:trHeight w:val="781"/>
        </w:trPr>
        <w:tc>
          <w:tcPr>
            <w:tcW w:w="9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B970D9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22D0F" w14:textId="77777777" w:rsidR="001A4B25" w:rsidRPr="007305CC" w:rsidRDefault="001A4B25" w:rsidP="001A4B25">
            <w:pPr>
              <w:widowControl/>
              <w:jc w:val="center"/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tated Samples</w:t>
            </w:r>
          </w:p>
          <w:p w14:paraId="472B115E" w14:textId="30506652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=199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62980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65AA" w14:textId="77777777" w:rsidR="001A4B25" w:rsidRPr="007305CC" w:rsidRDefault="001A4B25" w:rsidP="001A4B25">
            <w:pPr>
              <w:widowControl/>
              <w:jc w:val="center"/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tated Samples</w:t>
            </w:r>
          </w:p>
          <w:p w14:paraId="50B2F1FC" w14:textId="46D5A219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=15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A2C41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0C667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02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4842F2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DB96D" w14:textId="77777777" w:rsidR="001A4B25" w:rsidRPr="007305CC" w:rsidRDefault="001A4B25" w:rsidP="001A4B25">
            <w:pPr>
              <w:widowControl/>
              <w:jc w:val="center"/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 Samples</w:t>
            </w:r>
          </w:p>
          <w:p w14:paraId="193D1C7A" w14:textId="6B3058DB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=199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A30A3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F341D" w14:textId="77777777" w:rsidR="001A4B25" w:rsidRPr="007305CC" w:rsidRDefault="001A4B25" w:rsidP="001A4B25">
            <w:pPr>
              <w:widowControl/>
              <w:jc w:val="center"/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 Samples</w:t>
            </w:r>
          </w:p>
          <w:p w14:paraId="62A8BF85" w14:textId="19BF1B52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=17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83724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85A82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7305CC" w:rsidRPr="007305CC" w14:paraId="48720DA7" w14:textId="77777777" w:rsidTr="007305CC">
        <w:trPr>
          <w:trHeight w:val="299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3391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P5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112C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BA7A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8.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869A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A932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8.4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D655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9.7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3567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BB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5E94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030C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2.9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AE70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D8AE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4.3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4474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9.52 </w:t>
            </w:r>
          </w:p>
        </w:tc>
      </w:tr>
      <w:tr w:rsidR="007305CC" w:rsidRPr="007305CC" w14:paraId="7DA587E4" w14:textId="77777777" w:rsidTr="007305CC">
        <w:trPr>
          <w:trHeight w:val="299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8EA4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K3C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14A6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13CC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2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5DBC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F366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9.6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84CA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3996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K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012A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81A6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6.8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8B88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AC28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9.7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6CDF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3.48 </w:t>
            </w:r>
          </w:p>
        </w:tc>
      </w:tr>
      <w:tr w:rsidR="007305CC" w:rsidRPr="007305CC" w14:paraId="5929B6FE" w14:textId="77777777" w:rsidTr="007305CC">
        <w:trPr>
          <w:trHeight w:val="299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30B6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H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8BC3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82EB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.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4B5C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E808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.3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4C0E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.6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8410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R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1E86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C3D0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.1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C0D4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5CAF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5.1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6CFA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2.46 </w:t>
            </w:r>
          </w:p>
        </w:tc>
      </w:tr>
      <w:tr w:rsidR="007305CC" w:rsidRPr="007305CC" w14:paraId="50A880E4" w14:textId="77777777" w:rsidTr="007305CC">
        <w:trPr>
          <w:trHeight w:val="299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1800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TA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76CB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0577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7728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F39A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.9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2C05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.8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83D3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ND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FE7C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A3CE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7.1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D7A0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DB08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2.3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ADCE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9.52 </w:t>
            </w:r>
          </w:p>
        </w:tc>
      </w:tr>
      <w:tr w:rsidR="007305CC" w:rsidRPr="007305CC" w14:paraId="612C990F" w14:textId="77777777" w:rsidTr="007305CC">
        <w:trPr>
          <w:trHeight w:val="299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887C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MT2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FF33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0EA2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4527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BD03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.3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FFBE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.8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0C30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OP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8A6A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03D0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5.6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0D6B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86F5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3.4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2A9D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9.25 </w:t>
            </w:r>
          </w:p>
        </w:tc>
      </w:tr>
      <w:tr w:rsidR="007305CC" w:rsidRPr="007305CC" w14:paraId="4EFBA423" w14:textId="77777777" w:rsidTr="007305CC">
        <w:trPr>
          <w:trHeight w:val="299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ADFE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F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9F13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5F6A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323C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01A3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1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9BE4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.5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2CDA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GF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9BC8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39C5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5.6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2CFB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810A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2.3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06AC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8.72 </w:t>
            </w:r>
          </w:p>
        </w:tc>
      </w:tr>
      <w:tr w:rsidR="007305CC" w:rsidRPr="007305CC" w14:paraId="0ABC6AF1" w14:textId="77777777" w:rsidTr="007305CC">
        <w:trPr>
          <w:trHeight w:val="299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C0A3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MT2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F299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B910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80B8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C784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8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0765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.7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6BA8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EE30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7F54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.0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95D3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B777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9.7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14CA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8.72 </w:t>
            </w:r>
          </w:p>
        </w:tc>
      </w:tr>
      <w:tr w:rsidR="007305CC" w:rsidRPr="007305CC" w14:paraId="1122EFAD" w14:textId="77777777" w:rsidTr="007305CC">
        <w:trPr>
          <w:trHeight w:val="299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6634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BB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E41B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CC87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4663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1AA9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1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7EF0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.4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AA35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GF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981B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3061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4.1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DAB8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AABF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2.3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3C6D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7.91 </w:t>
            </w:r>
          </w:p>
        </w:tc>
      </w:tr>
      <w:tr w:rsidR="007305CC" w:rsidRPr="007305CC" w14:paraId="0446F924" w14:textId="77777777" w:rsidTr="007305CC">
        <w:trPr>
          <w:trHeight w:val="299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7DAB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UNX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B6FA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74F3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9034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F388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8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7DAD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.4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2473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GF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1802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E277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3.6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AB9F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DC09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1.7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270C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7.38 </w:t>
            </w:r>
          </w:p>
        </w:tc>
      </w:tr>
      <w:tr w:rsidR="007305CC" w:rsidRPr="007305CC" w14:paraId="61F82356" w14:textId="77777777" w:rsidTr="007305CC">
        <w:trPr>
          <w:trHeight w:val="299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7E45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BB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ECA4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25AB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0602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625A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.0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F8A1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.4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FB7A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D2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39A1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CC2D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.1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A966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79BB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6.9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E64F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5.51 </w:t>
            </w:r>
          </w:p>
        </w:tc>
      </w:tr>
      <w:tr w:rsidR="007305CC" w:rsidRPr="007305CC" w14:paraId="74EAE151" w14:textId="77777777" w:rsidTr="007305CC">
        <w:trPr>
          <w:trHeight w:val="299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94C1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62EB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8AB2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806B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53BA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.4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CBA7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.1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B1A3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D51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B099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DD7C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.6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BA35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6D20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8.9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57B8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4.44 </w:t>
            </w:r>
          </w:p>
        </w:tc>
      </w:tr>
      <w:tr w:rsidR="007305CC" w:rsidRPr="007305CC" w14:paraId="4BE6CD2C" w14:textId="77777777" w:rsidTr="007305CC">
        <w:trPr>
          <w:trHeight w:val="299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D875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E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0068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7205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F44B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D038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1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A844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9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342F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M1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D61B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73EB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.6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DB5C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1BDC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3.4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8CAF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4.44 </w:t>
            </w:r>
          </w:p>
        </w:tc>
      </w:tr>
      <w:tr w:rsidR="007305CC" w:rsidRPr="007305CC" w14:paraId="2E4C8C37" w14:textId="77777777" w:rsidTr="007305CC">
        <w:trPr>
          <w:trHeight w:val="299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E247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FHX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C111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8C02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F29B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01E5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8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8302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3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D53F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NF4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8C7C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262C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.0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3782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41AF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.6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86AE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2.83 </w:t>
            </w:r>
          </w:p>
        </w:tc>
      </w:tr>
      <w:tr w:rsidR="007305CC" w:rsidRPr="007305CC" w14:paraId="75DB4519" w14:textId="77777777" w:rsidTr="007305CC">
        <w:trPr>
          <w:trHeight w:val="299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ED00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PR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FCBA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62B4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8C40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4CA4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1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FDCE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3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9397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XB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D3D5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7342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.3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A5DB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BE91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8.3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8BC2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2.30 </w:t>
            </w:r>
          </w:p>
        </w:tc>
      </w:tr>
      <w:tr w:rsidR="007305CC" w:rsidRPr="007305CC" w14:paraId="1274ACD0" w14:textId="77777777" w:rsidTr="007305CC">
        <w:trPr>
          <w:trHeight w:val="299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D60D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ID1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A83C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D4D9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5483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EA99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8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D497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3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52A3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KAR1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1062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38EC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.0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8DDA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AF0D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7.1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4ACF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2.30 </w:t>
            </w:r>
          </w:p>
        </w:tc>
      </w:tr>
      <w:tr w:rsidR="007305CC" w:rsidRPr="007305CC" w14:paraId="328DC3DD" w14:textId="77777777" w:rsidTr="007305CC">
        <w:trPr>
          <w:trHeight w:val="299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513A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BX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D13E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3A0D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C862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3245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434E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D0B0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79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E978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9244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.0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DCF3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0A21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8.3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6224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2.30 </w:t>
            </w:r>
          </w:p>
        </w:tc>
      </w:tr>
      <w:tr w:rsidR="007305CC" w:rsidRPr="007305CC" w14:paraId="08200C88" w14:textId="77777777" w:rsidTr="007305CC">
        <w:trPr>
          <w:trHeight w:val="299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C563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XA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211C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0736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8CDD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E9DA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5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3BCB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AE4A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IP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3B08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55FC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.0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613C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3FF1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8.9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F837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1.50 </w:t>
            </w:r>
          </w:p>
        </w:tc>
      </w:tr>
      <w:tr w:rsidR="007305CC" w:rsidRPr="007305CC" w14:paraId="42ED31D1" w14:textId="77777777" w:rsidTr="007305CC">
        <w:trPr>
          <w:trHeight w:val="299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79DF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T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5041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AB33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9859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597D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3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CB01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7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C0D9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B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3CB7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2A4B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.5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7C27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B638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7.7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31D9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.70 </w:t>
            </w:r>
          </w:p>
        </w:tc>
      </w:tr>
      <w:tr w:rsidR="007305CC" w:rsidRPr="007305CC" w14:paraId="369ED96D" w14:textId="77777777" w:rsidTr="007305CC">
        <w:trPr>
          <w:trHeight w:val="299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EC8E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ID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BDF5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2697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2661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2192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9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98B6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7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3A35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CL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F704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46B9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.5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DAD5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FCFE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7.7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470E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.70 </w:t>
            </w:r>
          </w:p>
        </w:tc>
      </w:tr>
      <w:tr w:rsidR="007305CC" w:rsidRPr="007305CC" w14:paraId="2C3AE089" w14:textId="77777777" w:rsidTr="007305CC">
        <w:trPr>
          <w:trHeight w:val="299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7EF76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DM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A3292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2E76D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51904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D6ED2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50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122E4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70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44BEF" w14:textId="77777777" w:rsidR="001A4B25" w:rsidRPr="007305CC" w:rsidRDefault="001A4B25" w:rsidP="001A4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GFR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1F81F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8B779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.5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35A53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CF2ED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2.6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04098" w14:textId="77777777" w:rsidR="001A4B25" w:rsidRPr="007305CC" w:rsidRDefault="001A4B25" w:rsidP="001A4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05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.89 </w:t>
            </w:r>
          </w:p>
        </w:tc>
      </w:tr>
    </w:tbl>
    <w:p w14:paraId="06EF97FF" w14:textId="77777777" w:rsidR="00980735" w:rsidRPr="00980735" w:rsidRDefault="00980735">
      <w:pPr>
        <w:rPr>
          <w:rFonts w:ascii="Times New Roman" w:hAnsi="Times New Roman" w:cs="Times New Roman"/>
          <w:b/>
          <w:bCs/>
          <w:sz w:val="20"/>
          <w:szCs w:val="21"/>
        </w:rPr>
      </w:pPr>
    </w:p>
    <w:sectPr w:rsidR="00980735" w:rsidRPr="009807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9402E2" w14:textId="77777777" w:rsidR="000A084A" w:rsidRDefault="000A084A" w:rsidP="000020FC">
      <w:pPr>
        <w:rPr>
          <w:rFonts w:hint="eastAsia"/>
        </w:rPr>
      </w:pPr>
      <w:r>
        <w:separator/>
      </w:r>
    </w:p>
  </w:endnote>
  <w:endnote w:type="continuationSeparator" w:id="0">
    <w:p w14:paraId="4F33DA06" w14:textId="77777777" w:rsidR="000A084A" w:rsidRDefault="000A084A" w:rsidP="000020F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27AB07" w14:textId="77777777" w:rsidR="000A084A" w:rsidRDefault="000A084A" w:rsidP="000020FC">
      <w:pPr>
        <w:rPr>
          <w:rFonts w:hint="eastAsia"/>
        </w:rPr>
      </w:pPr>
      <w:r>
        <w:separator/>
      </w:r>
    </w:p>
  </w:footnote>
  <w:footnote w:type="continuationSeparator" w:id="0">
    <w:p w14:paraId="3F5FAA63" w14:textId="77777777" w:rsidR="000A084A" w:rsidRDefault="000A084A" w:rsidP="000020F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2099"/>
    <w:rsid w:val="000020FC"/>
    <w:rsid w:val="00027991"/>
    <w:rsid w:val="00066FE4"/>
    <w:rsid w:val="000A084A"/>
    <w:rsid w:val="001A4B25"/>
    <w:rsid w:val="002274E6"/>
    <w:rsid w:val="003A52D1"/>
    <w:rsid w:val="003E4981"/>
    <w:rsid w:val="003F1ACB"/>
    <w:rsid w:val="00491EFE"/>
    <w:rsid w:val="00501640"/>
    <w:rsid w:val="0058570A"/>
    <w:rsid w:val="005B2099"/>
    <w:rsid w:val="0072427C"/>
    <w:rsid w:val="007305CC"/>
    <w:rsid w:val="00743B75"/>
    <w:rsid w:val="00980735"/>
    <w:rsid w:val="00A5052D"/>
    <w:rsid w:val="00AC7277"/>
    <w:rsid w:val="00B7287B"/>
    <w:rsid w:val="00B94A81"/>
    <w:rsid w:val="00BA1F54"/>
    <w:rsid w:val="00CF3F31"/>
    <w:rsid w:val="00D1598E"/>
    <w:rsid w:val="00DE30D9"/>
    <w:rsid w:val="00FE3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A44CD"/>
  <w15:chartTrackingRefBased/>
  <w15:docId w15:val="{33535E2F-C630-483F-8D0A-10A583FB0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073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sid w:val="005B2099"/>
    <w:rPr>
      <w:color w:val="0000FF"/>
      <w:u w:val="single"/>
    </w:rPr>
  </w:style>
  <w:style w:type="character" w:styleId="a4">
    <w:name w:val="Strong"/>
    <w:basedOn w:val="a0"/>
    <w:uiPriority w:val="22"/>
    <w:qFormat/>
    <w:rsid w:val="005B2099"/>
    <w:rPr>
      <w:b/>
      <w:bCs/>
    </w:rPr>
  </w:style>
  <w:style w:type="paragraph" w:styleId="a5">
    <w:name w:val="header"/>
    <w:basedOn w:val="a"/>
    <w:link w:val="a6"/>
    <w:uiPriority w:val="99"/>
    <w:unhideWhenUsed/>
    <w:rsid w:val="000020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020F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020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020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272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E1A982-5748-4422-9E6A-1C28FF609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612</Words>
  <Characters>3494</Characters>
  <Application>Microsoft Office Word</Application>
  <DocSecurity>0</DocSecurity>
  <Lines>29</Lines>
  <Paragraphs>8</Paragraphs>
  <ScaleCrop>false</ScaleCrop>
  <Company/>
  <LinksUpToDate>false</LinksUpToDate>
  <CharactersWithSpaces>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yxjtu@163.com</dc:creator>
  <cp:keywords/>
  <dc:description/>
  <cp:lastModifiedBy>wbyxjtu@163.com</cp:lastModifiedBy>
  <cp:revision>6</cp:revision>
  <dcterms:created xsi:type="dcterms:W3CDTF">2024-01-14T16:38:00Z</dcterms:created>
  <dcterms:modified xsi:type="dcterms:W3CDTF">2024-09-07T11:07:00Z</dcterms:modified>
</cp:coreProperties>
</file>